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B5B34C" w:rsidR="000035D5" w:rsidRDefault="000035D5">
                            <w:r>
                              <w:t xml:space="preserve">Reported on page number: </w:t>
                            </w:r>
                            <w:r w:rsidR="007F5801">
                              <w:t>150-15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4B5B34C" w:rsidR="000035D5" w:rsidRDefault="000035D5">
                      <w:r>
                        <w:t xml:space="preserve">Reported on page number: </w:t>
                      </w:r>
                      <w:r w:rsidR="007F5801">
                        <w:t>150-15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5E8B6C" w:rsidR="000035D5" w:rsidRDefault="000035D5" w:rsidP="000035D5">
                            <w:r>
                              <w:t xml:space="preserve">Reported on page number: </w:t>
                            </w:r>
                            <w:r w:rsidR="007F5801">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A5E8B6C" w:rsidR="000035D5" w:rsidRDefault="000035D5" w:rsidP="000035D5">
                      <w:r>
                        <w:t xml:space="preserve">Reported on page number: </w:t>
                      </w:r>
                      <w:r w:rsidR="007F5801">
                        <w:t>No</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D4875C" w:rsidR="000035D5" w:rsidRDefault="007F5801"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BD4875C" w:rsidR="000035D5" w:rsidRDefault="007F5801"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9E0419C" w:rsidR="000035D5" w:rsidRDefault="007F5801" w:rsidP="000035D5">
                            <w:r w:rsidRPr="007F5801">
                              <w:t>Yes, we obtained authorization to conduct the study from the health authorities.</w:t>
                            </w:r>
                            <w:r w:rsidR="00610215">
                              <w:t xml:space="preserve"> </w:t>
                            </w:r>
                            <w:r w:rsidR="00610215" w:rsidRPr="00610215">
                              <w:t>Details of the written informed consent obtained from the study participants are reported separately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9E0419C" w:rsidR="000035D5" w:rsidRDefault="007F5801" w:rsidP="000035D5">
                      <w:r w:rsidRPr="007F5801">
                        <w:t>Yes, we obtained authorization to conduct the study from the health authorities.</w:t>
                      </w:r>
                      <w:r w:rsidR="00610215">
                        <w:t xml:space="preserve"> </w:t>
                      </w:r>
                      <w:r w:rsidR="00610215" w:rsidRPr="00610215">
                        <w:t>Details of the written informed consent obtained from the study participants are reported separately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7CF0331" w:rsidR="000035D5" w:rsidRDefault="00610215" w:rsidP="000035D5">
                            <w:r w:rsidRPr="00610215">
                              <w:t>Based on the program indicators related to HPV vaccination among young girls, and according to the possible explanations mentioned by healthcare professionals in the field, we established the objective of the study and the appropriate methodology to follow</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7CF0331" w:rsidR="000035D5" w:rsidRDefault="00610215" w:rsidP="000035D5">
                      <w:r w:rsidRPr="00610215">
                        <w:t>Based on the program indicators related to HPV vaccination among young girls, and according to the possible explanations mentioned by healthcare professionals in the field, we established the objective of the study and the appropriate methodology to follow</w:t>
                      </w:r>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BB2D0C6" w:rsidR="000035D5" w:rsidRDefault="00610215" w:rsidP="000035D5">
                            <w:r>
                              <w:rPr>
                                <w:rStyle w:val="rynqvb"/>
                                <w:lang w:val="en"/>
                              </w:rPr>
                              <w:t>By providing training for field investigators</w:t>
                            </w:r>
                            <w:r>
                              <w:rPr>
                                <w:rStyle w:val="rynqvb"/>
                                <w:lang w:val="e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BB2D0C6" w:rsidR="000035D5" w:rsidRDefault="00610215" w:rsidP="000035D5">
                      <w:r>
                        <w:rPr>
                          <w:rStyle w:val="rynqvb"/>
                          <w:lang w:val="en"/>
                        </w:rPr>
                        <w:t>By providing training for field investigators</w:t>
                      </w:r>
                      <w:r>
                        <w:rPr>
                          <w:rStyle w:val="rynqvb"/>
                          <w:lang w:val="en"/>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BAD494A" w:rsidR="000035D5" w:rsidRDefault="00610215" w:rsidP="000035D5">
                            <w:r w:rsidRPr="00610215">
                              <w:t>The research results were made available to stakeholders in the communities where the study was conducted during research results presentation days, and awareness sessions were held with parents and girls of vaccination age.</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BAD494A" w:rsidR="000035D5" w:rsidRDefault="00610215" w:rsidP="000035D5">
                      <w:r w:rsidRPr="00610215">
                        <w:t>The research results were made available to stakeholders in the communities where the study was conducted during research results presentation days, and awareness sessions were held with parents and girls of vaccination age.</w:t>
                      </w:r>
                      <w:bookmarkStart w:id="8" w:name="_GoBack"/>
                      <w:bookmarkEnd w:id="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BC3FB4A" w:rsidR="000035D5" w:rsidRDefault="007F5801" w:rsidP="000035D5">
                            <w:r>
                              <w:t>No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BC3FB4A" w:rsidR="000035D5" w:rsidRDefault="007F5801" w:rsidP="000035D5">
                      <w:r>
                        <w:t>No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FCFE9E" w14:textId="77777777" w:rsidR="007F5801" w:rsidRDefault="007F5801" w:rsidP="007F5801">
                            <w:r>
                              <w:t>No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63FCFE9E" w14:textId="77777777" w:rsidR="007F5801" w:rsidRDefault="007F5801" w:rsidP="007F5801">
                      <w:r>
                        <w:t>No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C0D939" w14:textId="77777777" w:rsidR="007F5801" w:rsidRDefault="007F5801" w:rsidP="007F5801">
                            <w:r>
                              <w:t>No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7BC0D939" w14:textId="77777777" w:rsidR="007F5801" w:rsidRDefault="007F5801" w:rsidP="007F5801">
                      <w:r>
                        <w:t>No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5A5A24" w14:textId="77777777" w:rsidR="007F5801" w:rsidRDefault="007F5801" w:rsidP="007F5801">
                            <w:r>
                              <w:t>No applicable</w:t>
                            </w:r>
                          </w:p>
                          <w:p w14:paraId="75D923C4" w14:textId="52FAC8F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305A5A24" w14:textId="77777777" w:rsidR="007F5801" w:rsidRDefault="007F5801" w:rsidP="007F5801">
                      <w:r>
                        <w:t>No applicable</w:t>
                      </w:r>
                    </w:p>
                    <w:p w14:paraId="75D923C4" w14:textId="52FAC8F9"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FCDBE2" w14:textId="77777777" w:rsidR="007F5801" w:rsidRDefault="007F5801" w:rsidP="007F5801">
                            <w:r>
                              <w:t>No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79FCDBE2" w14:textId="77777777" w:rsidR="007F5801" w:rsidRDefault="007F5801" w:rsidP="007F5801">
                      <w:r>
                        <w:t>No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D504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534934" w14:textId="77777777" w:rsidR="003D5047" w:rsidRDefault="003D5047" w:rsidP="00F57A3B">
      <w:r>
        <w:separator/>
      </w:r>
    </w:p>
  </w:endnote>
  <w:endnote w:type="continuationSeparator" w:id="0">
    <w:p w14:paraId="73F354F9" w14:textId="77777777" w:rsidR="003D5047" w:rsidRDefault="003D504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33169E" w14:textId="77777777" w:rsidR="003D5047" w:rsidRDefault="003D5047" w:rsidP="00F57A3B">
      <w:r>
        <w:separator/>
      </w:r>
    </w:p>
  </w:footnote>
  <w:footnote w:type="continuationSeparator" w:id="0">
    <w:p w14:paraId="70F0D2AC" w14:textId="77777777" w:rsidR="003D5047" w:rsidRDefault="003D504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D5047"/>
    <w:rsid w:val="004A7A57"/>
    <w:rsid w:val="004C71C4"/>
    <w:rsid w:val="00515BC0"/>
    <w:rsid w:val="00541C18"/>
    <w:rsid w:val="00580384"/>
    <w:rsid w:val="00610215"/>
    <w:rsid w:val="0069423E"/>
    <w:rsid w:val="006F5F45"/>
    <w:rsid w:val="007F5801"/>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 w:type="character" w:customStyle="1" w:styleId="rynqvb">
    <w:name w:val="rynqvb"/>
    <w:basedOn w:val="Policepardfaut"/>
    <w:rsid w:val="006102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6BD9B6-8C54-445B-B660-62B4DAA24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4</Pages>
  <Words>920</Words>
  <Characters>5063</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P</cp:lastModifiedBy>
  <cp:revision>8</cp:revision>
  <dcterms:created xsi:type="dcterms:W3CDTF">2023-07-07T07:51:00Z</dcterms:created>
  <dcterms:modified xsi:type="dcterms:W3CDTF">2026-02-13T10:22:00Z</dcterms:modified>
</cp:coreProperties>
</file>